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9582" w14:textId="77777777" w:rsidR="00541FBA" w:rsidRPr="002D51D0" w:rsidRDefault="00541FBA" w:rsidP="002D51D0">
      <w:pPr>
        <w:ind w:left="-630"/>
        <w:rPr>
          <w:rFonts w:eastAsiaTheme="minorEastAsia"/>
          <w:sz w:val="22"/>
          <w:szCs w:val="22"/>
        </w:rPr>
      </w:pPr>
      <w:r w:rsidRPr="002D51D0">
        <w:rPr>
          <w:rFonts w:eastAsiaTheme="minorEastAsia"/>
          <w:sz w:val="22"/>
          <w:szCs w:val="22"/>
        </w:rPr>
        <w:t>Supplemental File 1. Sensitivity analysis of cost comparison between Protocol A versus B, using high and low time estimates</w:t>
      </w:r>
    </w:p>
    <w:p w14:paraId="54AF5818" w14:textId="77777777" w:rsidR="00541FBA" w:rsidRPr="002D51D0" w:rsidRDefault="00541FBA" w:rsidP="00541FBA">
      <w:pPr>
        <w:rPr>
          <w:rFonts w:eastAsiaTheme="minorEastAsia"/>
          <w:b/>
          <w:bCs/>
          <w:sz w:val="22"/>
          <w:szCs w:val="22"/>
        </w:rPr>
      </w:pPr>
    </w:p>
    <w:tbl>
      <w:tblPr>
        <w:tblW w:w="11115" w:type="dxa"/>
        <w:tblInd w:w="-673" w:type="dxa"/>
        <w:tblLook w:val="04A0" w:firstRow="1" w:lastRow="0" w:firstColumn="1" w:lastColumn="0" w:noHBand="0" w:noVBand="1"/>
      </w:tblPr>
      <w:tblGrid>
        <w:gridCol w:w="2640"/>
        <w:gridCol w:w="2340"/>
        <w:gridCol w:w="2010"/>
        <w:gridCol w:w="2175"/>
        <w:gridCol w:w="1950"/>
      </w:tblGrid>
      <w:tr w:rsidR="00541FBA" w:rsidRPr="002D51D0" w14:paraId="636405FA" w14:textId="77777777" w:rsidTr="00F36089">
        <w:trPr>
          <w:trHeight w:val="720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65D36F93" w14:textId="77777777" w:rsidR="00541FBA" w:rsidRPr="002D51D0" w:rsidRDefault="00541FBA" w:rsidP="00F36089">
            <w:pPr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4350" w:type="dxa"/>
            <w:gridSpan w:val="2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7B6C58F4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Protocol A (CXR)</w:t>
            </w:r>
          </w:p>
        </w:tc>
        <w:tc>
          <w:tcPr>
            <w:tcW w:w="4125" w:type="dxa"/>
            <w:gridSpan w:val="2"/>
            <w:tcBorders>
              <w:lef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069D80D4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Protocol B (POCUS)</w:t>
            </w:r>
          </w:p>
        </w:tc>
      </w:tr>
      <w:tr w:rsidR="00541FBA" w:rsidRPr="002D51D0" w14:paraId="268CA83A" w14:textId="77777777" w:rsidTr="002D51D0">
        <w:trPr>
          <w:trHeight w:val="450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0F46342B" w14:textId="77777777" w:rsidR="00541FBA" w:rsidRPr="002D51D0" w:rsidRDefault="00541FBA" w:rsidP="00F36089">
            <w:pPr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134C2220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Low Time Estimate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6AC5EA8F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High Time Estimate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595959" w:themeFill="text1" w:themeFillTint="A6"/>
            <w:vAlign w:val="center"/>
          </w:tcPr>
          <w:p w14:paraId="45C44DFC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Low Time Estimate</w:t>
            </w:r>
          </w:p>
        </w:tc>
        <w:tc>
          <w:tcPr>
            <w:tcW w:w="1950" w:type="dxa"/>
            <w:shd w:val="clear" w:color="auto" w:fill="595959" w:themeFill="text1" w:themeFillTint="A6"/>
            <w:vAlign w:val="center"/>
          </w:tcPr>
          <w:p w14:paraId="16F094E4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color w:val="FFFFFF" w:themeColor="background1"/>
                <w:sz w:val="18"/>
                <w:szCs w:val="18"/>
              </w:rPr>
              <w:t>High Time Estimate</w:t>
            </w:r>
          </w:p>
        </w:tc>
      </w:tr>
      <w:tr w:rsidR="00541FBA" w:rsidRPr="002D51D0" w14:paraId="2C54A36C" w14:textId="77777777" w:rsidTr="00F36089">
        <w:trPr>
          <w:trHeight w:val="3600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7D1E71CA" w14:textId="77777777" w:rsidR="00541FBA" w:rsidRPr="002D51D0" w:rsidRDefault="00541FBA" w:rsidP="00F36089">
            <w:pPr>
              <w:rPr>
                <w:rFonts w:eastAsiaTheme="minorEastAsia"/>
                <w:sz w:val="18"/>
                <w:szCs w:val="18"/>
              </w:rPr>
            </w:pPr>
            <w:bookmarkStart w:id="0" w:name="_Hlk50646001"/>
            <w:r w:rsidRPr="002D51D0">
              <w:rPr>
                <w:rFonts w:eastAsiaTheme="minorEastAsia"/>
                <w:sz w:val="18"/>
                <w:szCs w:val="18"/>
              </w:rPr>
              <w:t>Costs of uncomplicated confirmation</w:t>
            </w: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018F9DA5" w14:textId="77777777" w:rsidR="002D51D0" w:rsidRDefault="002D51D0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14003F7B" w14:textId="57054E09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CXR performed by radiology technician</w:t>
            </w:r>
          </w:p>
          <w:p w14:paraId="68901724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10 minutes × $0.51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5.10</w:t>
            </w:r>
          </w:p>
          <w:p w14:paraId="7AD4A886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4B5224D3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CXR review by bedside MD</w:t>
            </w:r>
          </w:p>
          <w:p w14:paraId="295B8E24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2 minutes × $1.72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3.44</w:t>
            </w:r>
          </w:p>
          <w:p w14:paraId="3868CC9A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52C7D363" w14:textId="77777777" w:rsidR="002D51D0" w:rsidRDefault="002D51D0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277DFB66" w14:textId="5E1B2784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Review by radiologist</w:t>
            </w:r>
          </w:p>
          <w:p w14:paraId="27224E86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2 minutes × $1.89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3.78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71121777" w14:textId="77777777" w:rsidR="002D51D0" w:rsidRDefault="002D51D0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6A2B35AE" w14:textId="57158EBF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CXR performed by radiology technician</w:t>
            </w:r>
          </w:p>
          <w:p w14:paraId="16B74D99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20 minutes × $0.51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10.20</w:t>
            </w:r>
          </w:p>
          <w:p w14:paraId="1128A3F4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5F26720C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CXR review by bedside MD</w:t>
            </w:r>
          </w:p>
          <w:p w14:paraId="60F22F38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4 minutes × $1.72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6.88</w:t>
            </w:r>
          </w:p>
          <w:p w14:paraId="460A50A9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14C52AA8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Review by radiologist</w:t>
            </w:r>
          </w:p>
          <w:p w14:paraId="6B02188A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4 minutes × $1.89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7.56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4A745819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POCUS confirmation by bedside MD</w:t>
            </w:r>
          </w:p>
          <w:p w14:paraId="6C649B8F" w14:textId="77777777" w:rsidR="00541FBA" w:rsidRPr="002D51D0" w:rsidRDefault="00541FBA" w:rsidP="00F36089">
            <w:pPr>
              <w:ind w:right="-283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3.1 minutes × $1.72/minute =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5.33</w:t>
            </w:r>
          </w:p>
          <w:p w14:paraId="6AB0AD0A" w14:textId="77777777" w:rsidR="00541FBA" w:rsidRPr="002D51D0" w:rsidRDefault="00541FBA" w:rsidP="00F36089">
            <w:pPr>
              <w:ind w:right="-283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  <w:p w14:paraId="16EB4EA6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POCUS confirmation assisted by bedside RN</w:t>
            </w:r>
          </w:p>
          <w:p w14:paraId="5C34ED00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3.1 minutes × $0.64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1.98</w:t>
            </w:r>
          </w:p>
        </w:tc>
        <w:tc>
          <w:tcPr>
            <w:tcW w:w="1950" w:type="dxa"/>
            <w:shd w:val="clear" w:color="auto" w:fill="D0CECE" w:themeFill="background2" w:themeFillShade="E6"/>
            <w:vAlign w:val="center"/>
          </w:tcPr>
          <w:p w14:paraId="757509C4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POCUS confirmation by bedside MD</w:t>
            </w:r>
          </w:p>
          <w:p w14:paraId="26048C35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8.1 minutes × $1.72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13.93</w:t>
            </w:r>
          </w:p>
          <w:p w14:paraId="1783853A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2B9ACFD9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POCUS confirmation assisted by bedside RN</w:t>
            </w:r>
          </w:p>
          <w:p w14:paraId="6D248023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8.1 minutes × $0.64/minute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5.18</w:t>
            </w:r>
          </w:p>
        </w:tc>
      </w:tr>
      <w:tr w:rsidR="00541FBA" w:rsidRPr="002D51D0" w14:paraId="37F2AE6A" w14:textId="77777777" w:rsidTr="00F36089">
        <w:trPr>
          <w:trHeight w:val="882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60E1E81" w14:textId="77777777" w:rsidR="00541FBA" w:rsidRPr="002D51D0" w:rsidRDefault="00541FBA" w:rsidP="00F36089">
            <w:pPr>
              <w:rPr>
                <w:rFonts w:eastAsiaTheme="minorEastAsia"/>
                <w:sz w:val="18"/>
                <w:szCs w:val="18"/>
              </w:rPr>
            </w:pPr>
            <w:bookmarkStart w:id="1" w:name="_Hlk50646019"/>
            <w:bookmarkEnd w:id="0"/>
            <w:r w:rsidRPr="002D51D0">
              <w:rPr>
                <w:rFonts w:eastAsiaTheme="minorEastAsia"/>
                <w:sz w:val="18"/>
                <w:szCs w:val="18"/>
              </w:rPr>
              <w:t>Cost of diverting to CXR protocol due to malposition</w:t>
            </w: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6B52484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E4693C7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49FF922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0.068</w:t>
            </w:r>
            <w:r w:rsidRPr="002D51D0">
              <w:rPr>
                <w:rFonts w:eastAsiaTheme="minorEastAsia"/>
                <w:i/>
                <w:iCs/>
                <w:sz w:val="18"/>
                <w:szCs w:val="18"/>
                <w:vertAlign w:val="superscript"/>
              </w:rPr>
              <w:t>1</w:t>
            </w:r>
            <w:r w:rsidRPr="002D51D0">
              <w:rPr>
                <w:rFonts w:eastAsiaTheme="minorEastAsia"/>
                <w:i/>
                <w:iCs/>
                <w:sz w:val="18"/>
                <w:szCs w:val="18"/>
              </w:rPr>
              <w:t xml:space="preserve"> </w:t>
            </w:r>
            <w:r w:rsidRPr="002D51D0">
              <w:rPr>
                <w:rFonts w:eastAsiaTheme="minorEastAsia"/>
                <w:sz w:val="18"/>
                <w:szCs w:val="18"/>
              </w:rPr>
              <w:t xml:space="preserve">× $12.32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 xml:space="preserve">= </w:t>
            </w:r>
          </w:p>
          <w:p w14:paraId="48255DE6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0.84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5C902482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0.068</w:t>
            </w:r>
            <w:r w:rsidRPr="002D51D0">
              <w:rPr>
                <w:rFonts w:eastAsiaTheme="minorEastAsia"/>
                <w:i/>
                <w:iCs/>
                <w:sz w:val="18"/>
                <w:szCs w:val="18"/>
                <w:vertAlign w:val="superscript"/>
              </w:rPr>
              <w:t>1</w:t>
            </w:r>
            <w:r w:rsidRPr="002D51D0">
              <w:rPr>
                <w:rFonts w:eastAsiaTheme="minorEastAsia"/>
                <w:i/>
                <w:iCs/>
                <w:sz w:val="18"/>
                <w:szCs w:val="18"/>
              </w:rPr>
              <w:t xml:space="preserve"> </w:t>
            </w:r>
            <w:r w:rsidRPr="002D51D0">
              <w:rPr>
                <w:rFonts w:eastAsiaTheme="minorEastAsia"/>
                <w:sz w:val="18"/>
                <w:szCs w:val="18"/>
              </w:rPr>
              <w:t xml:space="preserve">× $26.64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 xml:space="preserve">= </w:t>
            </w:r>
          </w:p>
          <w:p w14:paraId="20D574E8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1.68</w:t>
            </w:r>
          </w:p>
        </w:tc>
      </w:tr>
      <w:tr w:rsidR="00541FBA" w:rsidRPr="002D51D0" w14:paraId="02A3650F" w14:textId="77777777" w:rsidTr="00F36089">
        <w:trPr>
          <w:trHeight w:val="864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419F2F2" w14:textId="77777777" w:rsidR="00541FBA" w:rsidRPr="002D51D0" w:rsidRDefault="00541FBA" w:rsidP="00F36089">
            <w:pPr>
              <w:rPr>
                <w:rFonts w:eastAsiaTheme="minorEastAsia"/>
                <w:sz w:val="18"/>
                <w:szCs w:val="18"/>
              </w:rPr>
            </w:pPr>
            <w:bookmarkStart w:id="2" w:name="_Hlk50646024"/>
            <w:bookmarkEnd w:id="1"/>
            <w:r w:rsidRPr="002D51D0">
              <w:rPr>
                <w:rFonts w:eastAsiaTheme="minorEastAsia"/>
                <w:sz w:val="18"/>
                <w:szCs w:val="18"/>
              </w:rPr>
              <w:t>Cost of diverting to CXR protocol due to pneumothorax</w:t>
            </w: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28A10F9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5B9D908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5C7C0B3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(1-0.068) × 0.011 × $12.32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0.13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3B388718" w14:textId="77777777" w:rsidR="00541FBA" w:rsidRPr="002D51D0" w:rsidRDefault="00541FBA" w:rsidP="00F36089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 xml:space="preserve">(1-0.068) × 0.011 × $24.64 </w:t>
            </w: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= $0.25</w:t>
            </w:r>
          </w:p>
        </w:tc>
      </w:tr>
      <w:bookmarkEnd w:id="2"/>
      <w:tr w:rsidR="00541FBA" w:rsidRPr="002D51D0" w14:paraId="301C371A" w14:textId="77777777" w:rsidTr="00F36089">
        <w:trPr>
          <w:trHeight w:val="720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5168B2E9" w14:textId="77777777" w:rsidR="00541FBA" w:rsidRPr="002D51D0" w:rsidRDefault="00541FBA" w:rsidP="00F36089">
            <w:pPr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Total cost per patient</w:t>
            </w: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38A472E8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12.32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17D90C18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24.64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7CB1B813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8.28</w:t>
            </w:r>
          </w:p>
        </w:tc>
        <w:tc>
          <w:tcPr>
            <w:tcW w:w="1950" w:type="dxa"/>
            <w:shd w:val="clear" w:color="auto" w:fill="D0CECE" w:themeFill="background2" w:themeFillShade="E6"/>
            <w:vAlign w:val="center"/>
          </w:tcPr>
          <w:p w14:paraId="48EFBC6B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21.04</w:t>
            </w:r>
          </w:p>
        </w:tc>
      </w:tr>
      <w:tr w:rsidR="00541FBA" w:rsidRPr="002D51D0" w14:paraId="6A298951" w14:textId="77777777" w:rsidTr="00F36089">
        <w:trPr>
          <w:trHeight w:val="720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57ABF4E" w14:textId="77777777" w:rsidR="00541FBA" w:rsidRPr="002D51D0" w:rsidRDefault="00541FBA" w:rsidP="00F36089">
            <w:pPr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Estimated annual total cost for hospital (n=2045)</w:t>
            </w:r>
            <w:r w:rsidRPr="002D51D0">
              <w:rPr>
                <w:rFonts w:eastAsiaTheme="minor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109EB88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25,194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49D6BDD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50,389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63FE49C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16,933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3C322105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43,035</w:t>
            </w:r>
          </w:p>
        </w:tc>
      </w:tr>
      <w:tr w:rsidR="00541FBA" w:rsidRPr="002D51D0" w14:paraId="6525A328" w14:textId="77777777" w:rsidTr="00F36089">
        <w:trPr>
          <w:trHeight w:val="720"/>
        </w:trPr>
        <w:tc>
          <w:tcPr>
            <w:tcW w:w="264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5685D3B9" w14:textId="77777777" w:rsidR="00541FBA" w:rsidRPr="002D51D0" w:rsidRDefault="00541FBA" w:rsidP="00F36089">
            <w:pPr>
              <w:rPr>
                <w:rFonts w:eastAsiaTheme="minorEastAsia"/>
                <w:sz w:val="18"/>
                <w:szCs w:val="18"/>
              </w:rPr>
            </w:pPr>
            <w:r w:rsidRPr="002D51D0">
              <w:rPr>
                <w:rFonts w:eastAsiaTheme="minorEastAsia"/>
                <w:sz w:val="18"/>
                <w:szCs w:val="18"/>
              </w:rPr>
              <w:t>Estimated cost per 1 million CVCs</w:t>
            </w:r>
          </w:p>
        </w:tc>
        <w:tc>
          <w:tcPr>
            <w:tcW w:w="2340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67183E3D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12.3M</w:t>
            </w:r>
          </w:p>
        </w:tc>
        <w:tc>
          <w:tcPr>
            <w:tcW w:w="2010" w:type="dxa"/>
            <w:tcBorders>
              <w:righ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2818A8CA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24.6M</w:t>
            </w:r>
          </w:p>
        </w:tc>
        <w:tc>
          <w:tcPr>
            <w:tcW w:w="2175" w:type="dxa"/>
            <w:tcBorders>
              <w:left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5510262C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8.3M</w:t>
            </w:r>
          </w:p>
        </w:tc>
        <w:tc>
          <w:tcPr>
            <w:tcW w:w="1950" w:type="dxa"/>
            <w:shd w:val="clear" w:color="auto" w:fill="D0CECE" w:themeFill="background2" w:themeFillShade="E6"/>
            <w:vAlign w:val="center"/>
          </w:tcPr>
          <w:p w14:paraId="67954930" w14:textId="77777777" w:rsidR="00541FBA" w:rsidRPr="002D51D0" w:rsidRDefault="00541FBA" w:rsidP="00F36089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D51D0">
              <w:rPr>
                <w:rFonts w:eastAsiaTheme="minorEastAsia"/>
                <w:b/>
                <w:bCs/>
                <w:sz w:val="18"/>
                <w:szCs w:val="18"/>
              </w:rPr>
              <w:t>$21.0M</w:t>
            </w:r>
          </w:p>
        </w:tc>
      </w:tr>
    </w:tbl>
    <w:p w14:paraId="454A8678" w14:textId="77777777" w:rsidR="002D51D0" w:rsidRDefault="002D51D0" w:rsidP="002D51D0">
      <w:pPr>
        <w:ind w:left="-630"/>
        <w:rPr>
          <w:rFonts w:eastAsiaTheme="minorHAnsi"/>
          <w:sz w:val="22"/>
          <w:szCs w:val="22"/>
        </w:rPr>
      </w:pPr>
    </w:p>
    <w:p w14:paraId="6FF124DF" w14:textId="4E26E5CB" w:rsidR="00541FBA" w:rsidRPr="002D51D0" w:rsidRDefault="00541FBA" w:rsidP="002D51D0">
      <w:pPr>
        <w:ind w:left="-630"/>
        <w:rPr>
          <w:rFonts w:eastAsiaTheme="minorHAnsi"/>
          <w:sz w:val="22"/>
          <w:szCs w:val="22"/>
        </w:rPr>
      </w:pPr>
      <w:r w:rsidRPr="002D51D0">
        <w:rPr>
          <w:rFonts w:eastAsiaTheme="minorHAnsi"/>
          <w:sz w:val="22"/>
          <w:szCs w:val="22"/>
        </w:rPr>
        <w:t>CVC = central venous catheter; CXR = chest x-ray; POCUS = point of care ultrasound; PTX = pneumothorax; MD = medical doctor; RN = registered nurse</w:t>
      </w:r>
    </w:p>
    <w:p w14:paraId="11207C12" w14:textId="77777777" w:rsidR="00541FBA" w:rsidRPr="002D51D0" w:rsidRDefault="00541FBA" w:rsidP="00541FBA">
      <w:pPr>
        <w:rPr>
          <w:rFonts w:eastAsiaTheme="minorHAnsi"/>
          <w:sz w:val="16"/>
          <w:szCs w:val="16"/>
        </w:rPr>
      </w:pPr>
    </w:p>
    <w:p w14:paraId="26447829" w14:textId="77777777" w:rsidR="00541FBA" w:rsidRPr="002D51D0" w:rsidRDefault="00541FBA" w:rsidP="00541FBA">
      <w:pPr>
        <w:ind w:left="-180"/>
        <w:rPr>
          <w:rFonts w:eastAsiaTheme="minorHAnsi"/>
          <w:sz w:val="16"/>
          <w:szCs w:val="16"/>
        </w:rPr>
      </w:pPr>
      <w:r w:rsidRPr="002D51D0">
        <w:rPr>
          <w:rFonts w:eastAsiaTheme="minorHAnsi"/>
          <w:sz w:val="16"/>
          <w:szCs w:val="16"/>
          <w:vertAlign w:val="superscript"/>
        </w:rPr>
        <w:t xml:space="preserve">1 </w:t>
      </w:r>
      <w:r w:rsidRPr="002D51D0">
        <w:rPr>
          <w:rFonts w:eastAsiaTheme="minorHAnsi"/>
          <w:sz w:val="16"/>
          <w:szCs w:val="16"/>
        </w:rPr>
        <w:t>From Smit meta-analysis, 2018</w:t>
      </w:r>
    </w:p>
    <w:p w14:paraId="2BC28A86" w14:textId="77777777" w:rsidR="00541FBA" w:rsidRPr="002D51D0" w:rsidRDefault="00541FBA" w:rsidP="00541FBA">
      <w:pPr>
        <w:ind w:left="-180"/>
        <w:rPr>
          <w:rFonts w:eastAsiaTheme="minorHAnsi"/>
          <w:sz w:val="16"/>
          <w:szCs w:val="16"/>
        </w:rPr>
      </w:pPr>
      <w:r w:rsidRPr="002D51D0">
        <w:rPr>
          <w:rFonts w:eastAsiaTheme="minorEastAsia"/>
          <w:sz w:val="16"/>
          <w:szCs w:val="16"/>
          <w:vertAlign w:val="superscript"/>
        </w:rPr>
        <w:t>2</w:t>
      </w:r>
      <w:r w:rsidRPr="002D51D0">
        <w:rPr>
          <w:rFonts w:eastAsiaTheme="minorEastAsia"/>
          <w:sz w:val="16"/>
          <w:szCs w:val="16"/>
        </w:rPr>
        <w:t xml:space="preserve"> From Ablordeppey internal data, 2019</w:t>
      </w:r>
    </w:p>
    <w:p w14:paraId="69ED8F87" w14:textId="77777777" w:rsidR="00323C58" w:rsidRPr="002D51D0" w:rsidRDefault="002D51D0"/>
    <w:sectPr w:rsidR="00323C58" w:rsidRPr="002D51D0" w:rsidSect="00541FBA">
      <w:pgSz w:w="12240" w:h="15840"/>
      <w:pgMar w:top="64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BA"/>
    <w:rsid w:val="000026BA"/>
    <w:rsid w:val="000455CA"/>
    <w:rsid w:val="000D0588"/>
    <w:rsid w:val="000D2B45"/>
    <w:rsid w:val="001172EA"/>
    <w:rsid w:val="00186627"/>
    <w:rsid w:val="001C6B23"/>
    <w:rsid w:val="001E093D"/>
    <w:rsid w:val="001E09EA"/>
    <w:rsid w:val="0020772C"/>
    <w:rsid w:val="00216A3E"/>
    <w:rsid w:val="00237F56"/>
    <w:rsid w:val="00257EB9"/>
    <w:rsid w:val="002D51D0"/>
    <w:rsid w:val="00307179"/>
    <w:rsid w:val="00347649"/>
    <w:rsid w:val="00355CD4"/>
    <w:rsid w:val="00397653"/>
    <w:rsid w:val="003A2AE9"/>
    <w:rsid w:val="003C1FF7"/>
    <w:rsid w:val="0047559D"/>
    <w:rsid w:val="00485BF4"/>
    <w:rsid w:val="004B5475"/>
    <w:rsid w:val="004B6BEE"/>
    <w:rsid w:val="004E4C68"/>
    <w:rsid w:val="004F1FFF"/>
    <w:rsid w:val="004F2086"/>
    <w:rsid w:val="00503CAF"/>
    <w:rsid w:val="00524DCB"/>
    <w:rsid w:val="00541FBA"/>
    <w:rsid w:val="005F1F11"/>
    <w:rsid w:val="0063552E"/>
    <w:rsid w:val="00657F2F"/>
    <w:rsid w:val="0067506D"/>
    <w:rsid w:val="006C5402"/>
    <w:rsid w:val="006D13C0"/>
    <w:rsid w:val="00705F12"/>
    <w:rsid w:val="00712B9E"/>
    <w:rsid w:val="0071405C"/>
    <w:rsid w:val="00732F02"/>
    <w:rsid w:val="007545C8"/>
    <w:rsid w:val="00765CE8"/>
    <w:rsid w:val="00775737"/>
    <w:rsid w:val="008155E5"/>
    <w:rsid w:val="00815D26"/>
    <w:rsid w:val="008549F8"/>
    <w:rsid w:val="00855E21"/>
    <w:rsid w:val="008A5CD9"/>
    <w:rsid w:val="008F30AB"/>
    <w:rsid w:val="008F3923"/>
    <w:rsid w:val="0090253B"/>
    <w:rsid w:val="00917805"/>
    <w:rsid w:val="00924491"/>
    <w:rsid w:val="00955AFD"/>
    <w:rsid w:val="009B3BE4"/>
    <w:rsid w:val="009B750F"/>
    <w:rsid w:val="009C26E1"/>
    <w:rsid w:val="009E5F1C"/>
    <w:rsid w:val="009F3C6A"/>
    <w:rsid w:val="00A35D29"/>
    <w:rsid w:val="00A364BB"/>
    <w:rsid w:val="00A623DB"/>
    <w:rsid w:val="00A64E30"/>
    <w:rsid w:val="00A72D02"/>
    <w:rsid w:val="00AA009A"/>
    <w:rsid w:val="00AB55A1"/>
    <w:rsid w:val="00AD136D"/>
    <w:rsid w:val="00AE5553"/>
    <w:rsid w:val="00AF53F8"/>
    <w:rsid w:val="00B449FC"/>
    <w:rsid w:val="00B84BA5"/>
    <w:rsid w:val="00BA1EFE"/>
    <w:rsid w:val="00BA7289"/>
    <w:rsid w:val="00BB309F"/>
    <w:rsid w:val="00BD78FC"/>
    <w:rsid w:val="00C31122"/>
    <w:rsid w:val="00C731F3"/>
    <w:rsid w:val="00C73268"/>
    <w:rsid w:val="00CD14F7"/>
    <w:rsid w:val="00D021E5"/>
    <w:rsid w:val="00D07A0B"/>
    <w:rsid w:val="00D303C2"/>
    <w:rsid w:val="00D50108"/>
    <w:rsid w:val="00D652B2"/>
    <w:rsid w:val="00DE129D"/>
    <w:rsid w:val="00DE4FD3"/>
    <w:rsid w:val="00DF248E"/>
    <w:rsid w:val="00E77151"/>
    <w:rsid w:val="00E87838"/>
    <w:rsid w:val="00EA5830"/>
    <w:rsid w:val="00EC2042"/>
    <w:rsid w:val="00F46887"/>
    <w:rsid w:val="00F5606B"/>
    <w:rsid w:val="00FA038A"/>
    <w:rsid w:val="00FD1667"/>
    <w:rsid w:val="00FD60B4"/>
    <w:rsid w:val="00FD6BB6"/>
    <w:rsid w:val="00FE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4634B"/>
  <w15:chartTrackingRefBased/>
  <w15:docId w15:val="{FDC0202D-E34D-D740-82E5-A8C39D916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F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yo</dc:creator>
  <cp:keywords/>
  <dc:description/>
  <cp:lastModifiedBy>Enyo</cp:lastModifiedBy>
  <cp:revision>2</cp:revision>
  <dcterms:created xsi:type="dcterms:W3CDTF">2022-01-16T19:14:00Z</dcterms:created>
  <dcterms:modified xsi:type="dcterms:W3CDTF">2022-01-16T19:14:00Z</dcterms:modified>
</cp:coreProperties>
</file>